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C3C9D" w14:textId="30446F31" w:rsidR="008E1B27" w:rsidRDefault="000C6EA4" w:rsidP="000C6EA4">
      <w:pPr>
        <w:rPr>
          <w:kern w:val="0"/>
          <w:sz w:val="24"/>
        </w:rPr>
      </w:pPr>
      <w:r>
        <w:rPr>
          <w:b/>
          <w:bCs/>
          <w:sz w:val="32"/>
          <w:szCs w:val="32"/>
        </w:rPr>
        <w:t xml:space="preserve">S1 File. </w:t>
      </w:r>
      <w:r w:rsidRPr="000C6EA4">
        <w:rPr>
          <w:b/>
          <w:bCs/>
          <w:sz w:val="28"/>
          <w:szCs w:val="28"/>
        </w:rPr>
        <w:t xml:space="preserve">Investigation on </w:t>
      </w:r>
      <w:r w:rsidRPr="000C6EA4">
        <w:rPr>
          <w:b/>
          <w:bCs/>
          <w:sz w:val="28"/>
          <w:szCs w:val="28"/>
        </w:rPr>
        <w:t>f</w:t>
      </w:r>
      <w:r w:rsidRPr="000C6EA4">
        <w:rPr>
          <w:b/>
          <w:bCs/>
          <w:sz w:val="28"/>
          <w:szCs w:val="28"/>
        </w:rPr>
        <w:t xml:space="preserve">armers' intention of pro-environmental </w:t>
      </w:r>
      <w:proofErr w:type="spellStart"/>
      <w:r w:rsidRPr="000C6EA4">
        <w:rPr>
          <w:b/>
          <w:bCs/>
          <w:sz w:val="28"/>
          <w:szCs w:val="28"/>
        </w:rPr>
        <w:t>behavio</w:t>
      </w:r>
      <w:r w:rsidRPr="000C6EA4">
        <w:rPr>
          <w:b/>
          <w:bCs/>
          <w:sz w:val="28"/>
          <w:szCs w:val="28"/>
        </w:rPr>
        <w:t>u</w:t>
      </w:r>
      <w:r w:rsidRPr="000C6EA4">
        <w:rPr>
          <w:b/>
          <w:bCs/>
          <w:sz w:val="28"/>
          <w:szCs w:val="28"/>
        </w:rPr>
        <w:t>r</w:t>
      </w:r>
      <w:proofErr w:type="spellEnd"/>
      <w:r w:rsidRPr="000C6EA4">
        <w:rPr>
          <w:b/>
          <w:bCs/>
          <w:sz w:val="28"/>
          <w:szCs w:val="28"/>
        </w:rPr>
        <w:t xml:space="preserve"> in </w:t>
      </w:r>
      <w:proofErr w:type="spellStart"/>
      <w:r w:rsidRPr="000C6EA4">
        <w:rPr>
          <w:b/>
          <w:bCs/>
          <w:sz w:val="28"/>
          <w:szCs w:val="28"/>
        </w:rPr>
        <w:t>Guangming</w:t>
      </w:r>
      <w:proofErr w:type="spellEnd"/>
      <w:r w:rsidRPr="000C6EA4">
        <w:rPr>
          <w:b/>
          <w:bCs/>
          <w:sz w:val="28"/>
          <w:szCs w:val="28"/>
        </w:rPr>
        <w:t xml:space="preserve"> Village</w:t>
      </w:r>
    </w:p>
    <w:p w14:paraId="4C6A7FA8" w14:textId="77777777" w:rsidR="000C6EA4" w:rsidRPr="000C6EA4" w:rsidRDefault="000C6EA4" w:rsidP="000C6EA4">
      <w:pPr>
        <w:rPr>
          <w:rFonts w:hint="eastAsia"/>
          <w:kern w:val="0"/>
          <w:sz w:val="24"/>
        </w:rPr>
      </w:pPr>
    </w:p>
    <w:p w14:paraId="575E326B" w14:textId="77777777" w:rsidR="008E1B27" w:rsidRDefault="003747D4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  <w:lang w:bidi="ar"/>
        </w:rPr>
        <w:t xml:space="preserve">Awareness of environmental Consequences. </w:t>
      </w:r>
      <w:r>
        <w:rPr>
          <w:color w:val="000000" w:themeColor="text1"/>
          <w:lang w:bidi="ar"/>
        </w:rPr>
        <w:t>Extremely disagree (1)/Extremely agree (5).</w:t>
      </w:r>
    </w:p>
    <w:p w14:paraId="53C1157A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The tourism industry can cause pollution, climate change, and exhaustion of natural resources because many tourists flow into tourist destinations in a short time.</w:t>
      </w:r>
    </w:p>
    <w:p w14:paraId="3161C4A9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A </w:t>
      </w:r>
      <w:r>
        <w:rPr>
          <w:color w:val="000000" w:themeColor="text1"/>
          <w:lang w:bidi="ar"/>
        </w:rPr>
        <w:t>good tourism environment is related to the sustainable livelihoods of local farmers.</w:t>
      </w:r>
    </w:p>
    <w:p w14:paraId="0EC24AFC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Tourism can generate huge environmental impacts on local tourist attractions.</w:t>
      </w:r>
    </w:p>
    <w:p w14:paraId="4EC352E1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Large-scale tourists may lead to the deterioration of the ecological environment, because far</w:t>
      </w:r>
      <w:r>
        <w:rPr>
          <w:color w:val="000000" w:themeColor="text1"/>
          <w:lang w:bidi="ar"/>
        </w:rPr>
        <w:t>mers overuse goods / energy / water in order to receive tourists.</w:t>
      </w:r>
    </w:p>
    <w:p w14:paraId="364F5775" w14:textId="77777777" w:rsidR="008E1B27" w:rsidRDefault="008E1B27">
      <w:pPr>
        <w:spacing w:line="480" w:lineRule="auto"/>
        <w:rPr>
          <w:color w:val="000000" w:themeColor="text1"/>
        </w:rPr>
      </w:pPr>
    </w:p>
    <w:p w14:paraId="1CDAF58E" w14:textId="77777777" w:rsidR="008E1B27" w:rsidRDefault="003747D4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  <w:lang w:bidi="ar"/>
        </w:rPr>
        <w:t xml:space="preserve">Ascription of environmental responsibility. </w:t>
      </w:r>
      <w:r>
        <w:rPr>
          <w:color w:val="000000" w:themeColor="text1"/>
          <w:lang w:bidi="ar"/>
        </w:rPr>
        <w:t>Extremely disagree (1)/Extremely agree (5).</w:t>
      </w:r>
    </w:p>
    <w:p w14:paraId="170AF818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The correct ascription of environmental responsibility helps farmers to expect the desired outcomes.</w:t>
      </w:r>
    </w:p>
    <w:p w14:paraId="1ADC6A57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believe that local farmers should be partially responsible for environmental problems caused by tourism.</w:t>
      </w:r>
    </w:p>
    <w:p w14:paraId="14E8593C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feel that local farmers should be responsible for actions that lead to environmental degradation in order to obtain tourism benefits.</w:t>
      </w:r>
    </w:p>
    <w:p w14:paraId="30B40D2B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Farmers near </w:t>
      </w:r>
      <w:r>
        <w:rPr>
          <w:color w:val="000000" w:themeColor="text1"/>
          <w:lang w:bidi="ar"/>
        </w:rPr>
        <w:t>tourist destinations should be responsible for neglecting the proper handling of environmental issues in the development of rural tourism.</w:t>
      </w:r>
    </w:p>
    <w:p w14:paraId="0669F135" w14:textId="77777777" w:rsidR="008E1B27" w:rsidRDefault="008E1B27">
      <w:pPr>
        <w:spacing w:line="480" w:lineRule="auto"/>
        <w:rPr>
          <w:color w:val="000000" w:themeColor="text1"/>
        </w:rPr>
      </w:pPr>
    </w:p>
    <w:p w14:paraId="295735C7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i/>
          <w:color w:val="000000" w:themeColor="text1"/>
          <w:lang w:bidi="ar"/>
        </w:rPr>
        <w:t xml:space="preserve">Environmental personal norm. </w:t>
      </w:r>
      <w:r>
        <w:rPr>
          <w:color w:val="000000" w:themeColor="text1"/>
          <w:lang w:bidi="ar"/>
        </w:rPr>
        <w:t>Extremely disagree (1)/Extremely agree (5).</w:t>
      </w:r>
    </w:p>
    <w:p w14:paraId="11B6DDA0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consider that some farmers in the tourist</w:t>
      </w:r>
      <w:r>
        <w:rPr>
          <w:color w:val="000000" w:themeColor="text1"/>
          <w:lang w:bidi="ar"/>
        </w:rPr>
        <w:t xml:space="preserve"> destination are need to learn relevant environmental </w:t>
      </w:r>
      <w:r>
        <w:rPr>
          <w:color w:val="000000" w:themeColor="text1"/>
          <w:lang w:bidi="ar"/>
        </w:rPr>
        <w:lastRenderedPageBreak/>
        <w:t>protection norms.</w:t>
      </w:r>
    </w:p>
    <w:p w14:paraId="2F60FDCC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feel obliged to choose pro-environmental activities and act in an environmentally friendly manner in order to achieve the sustainable development goals of rural tourism.</w:t>
      </w:r>
    </w:p>
    <w:p w14:paraId="36F53734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think it i</w:t>
      </w:r>
      <w:r>
        <w:rPr>
          <w:color w:val="000000" w:themeColor="text1"/>
          <w:lang w:bidi="ar"/>
        </w:rPr>
        <w:t>s more important to be environmentally friendly and reduce the damage to the ecological environment of tourist destination during the agricultural production process.</w:t>
      </w:r>
    </w:p>
    <w:p w14:paraId="7853934A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When the country is paying more and more attention to the sustainable development of rura</w:t>
      </w:r>
      <w:r>
        <w:rPr>
          <w:color w:val="000000" w:themeColor="text1"/>
          <w:lang w:bidi="ar"/>
        </w:rPr>
        <w:t>l tourism, I should show our pro-environmental intentions to our beautiful tourist destinations.</w:t>
      </w:r>
    </w:p>
    <w:p w14:paraId="39467013" w14:textId="77777777" w:rsidR="008E1B27" w:rsidRDefault="008E1B27">
      <w:pPr>
        <w:spacing w:line="480" w:lineRule="auto"/>
        <w:rPr>
          <w:color w:val="000000" w:themeColor="text1"/>
        </w:rPr>
      </w:pPr>
    </w:p>
    <w:p w14:paraId="5E465BD9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i/>
          <w:color w:val="000000" w:themeColor="text1"/>
          <w:lang w:bidi="ar"/>
        </w:rPr>
        <w:t>Pro-environmental intention</w:t>
      </w:r>
      <w:r>
        <w:rPr>
          <w:color w:val="000000" w:themeColor="text1"/>
          <w:lang w:bidi="ar"/>
        </w:rPr>
        <w:t>. Extremely disagree (1)/Extremely agree (5).</w:t>
      </w:r>
    </w:p>
    <w:p w14:paraId="4C3E7098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I would give priority to accept the guidance of agricultural experts on how to carry </w:t>
      </w:r>
      <w:r>
        <w:rPr>
          <w:color w:val="000000" w:themeColor="text1"/>
          <w:lang w:bidi="ar"/>
        </w:rPr>
        <w:t>out agricultural activities reasonably around the tourist destination.</w:t>
      </w:r>
    </w:p>
    <w:p w14:paraId="12724C1E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would sacrifice my rest time to promote the environmental protection policy.</w:t>
      </w:r>
    </w:p>
    <w:p w14:paraId="45DEC6A8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would persuade others to protect the ecological environment of tourist destination.</w:t>
      </w:r>
    </w:p>
    <w:p w14:paraId="0E77F7DF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I would spend </w:t>
      </w:r>
      <w:r>
        <w:rPr>
          <w:color w:val="000000" w:themeColor="text1"/>
          <w:lang w:bidi="ar"/>
        </w:rPr>
        <w:t>more money to improve the tourism service facilities in order to reduce environmental pollution.</w:t>
      </w:r>
    </w:p>
    <w:p w14:paraId="2B6CDB83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would learn relevant environmental protective skills and knowledge.</w:t>
      </w:r>
    </w:p>
    <w:p w14:paraId="0A2DFE98" w14:textId="77777777" w:rsidR="008E1B27" w:rsidRDefault="008E1B27">
      <w:pPr>
        <w:spacing w:line="480" w:lineRule="auto"/>
        <w:rPr>
          <w:i/>
          <w:color w:val="000000" w:themeColor="text1"/>
        </w:rPr>
      </w:pPr>
    </w:p>
    <w:p w14:paraId="218CC412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i/>
          <w:color w:val="000000" w:themeColor="text1"/>
          <w:lang w:bidi="ar"/>
        </w:rPr>
        <w:t>Valence</w:t>
      </w:r>
      <w:r>
        <w:rPr>
          <w:color w:val="000000" w:themeColor="text1"/>
          <w:lang w:bidi="ar"/>
        </w:rPr>
        <w:t>. Extremely disagree (1)/Extremely agree (5).</w:t>
      </w:r>
    </w:p>
    <w:p w14:paraId="304A9884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believe that if the ecological en</w:t>
      </w:r>
      <w:r>
        <w:rPr>
          <w:color w:val="000000" w:themeColor="text1"/>
          <w:lang w:bidi="ar"/>
        </w:rPr>
        <w:t>vironment of tourist attractions and their communities is good, I will enjoy the long-term development benefits brought by tourism.</w:t>
      </w:r>
    </w:p>
    <w:p w14:paraId="38C9DFB6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I believe that carrying out pro-environmental activities in daily agricultural production or tourism services is beneficial </w:t>
      </w:r>
      <w:r>
        <w:rPr>
          <w:color w:val="000000" w:themeColor="text1"/>
          <w:lang w:bidi="ar"/>
        </w:rPr>
        <w:t>for protecting the environment of tourist destinations.</w:t>
      </w:r>
    </w:p>
    <w:p w14:paraId="33982834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lastRenderedPageBreak/>
        <w:t>Unpolluted and clean tourist destinations are essential to my sustainable income from tourism.</w:t>
      </w:r>
    </w:p>
    <w:p w14:paraId="6F4B199F" w14:textId="77777777" w:rsidR="008E1B27" w:rsidRDefault="008E1B27">
      <w:pPr>
        <w:spacing w:line="480" w:lineRule="auto"/>
        <w:rPr>
          <w:color w:val="000000" w:themeColor="text1"/>
        </w:rPr>
      </w:pPr>
    </w:p>
    <w:p w14:paraId="2F22D496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i/>
          <w:color w:val="000000" w:themeColor="text1"/>
          <w:lang w:bidi="ar"/>
        </w:rPr>
        <w:t>Expectancy</w:t>
      </w:r>
      <w:r>
        <w:rPr>
          <w:color w:val="000000" w:themeColor="text1"/>
          <w:lang w:bidi="ar"/>
        </w:rPr>
        <w:t>. Extremely disagree (1)/Extremely agree (5).</w:t>
      </w:r>
    </w:p>
    <w:p w14:paraId="664240A7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The more your expectations, the more </w:t>
      </w:r>
      <w:r>
        <w:rPr>
          <w:color w:val="000000" w:themeColor="text1"/>
          <w:lang w:bidi="ar"/>
        </w:rPr>
        <w:t xml:space="preserve">positive </w:t>
      </w:r>
      <w:proofErr w:type="spellStart"/>
      <w:r>
        <w:rPr>
          <w:color w:val="000000" w:themeColor="text1"/>
          <w:lang w:bidi="ar"/>
        </w:rPr>
        <w:t>behavioural</w:t>
      </w:r>
      <w:proofErr w:type="spellEnd"/>
      <w:r>
        <w:rPr>
          <w:color w:val="000000" w:themeColor="text1"/>
          <w:lang w:bidi="ar"/>
        </w:rPr>
        <w:t xml:space="preserve"> intentions to achieve the tasks of the environmental protection.</w:t>
      </w:r>
    </w:p>
    <w:p w14:paraId="16B72F6C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believe improve the quality of ecological environment can bring long-term benefits to the local tourism industry.</w:t>
      </w:r>
    </w:p>
    <w:p w14:paraId="0CA2F32A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 xml:space="preserve">My pro-environment </w:t>
      </w:r>
      <w:proofErr w:type="spellStart"/>
      <w:r>
        <w:rPr>
          <w:color w:val="000000" w:themeColor="text1"/>
          <w:lang w:bidi="ar"/>
        </w:rPr>
        <w:t>behaviours</w:t>
      </w:r>
      <w:proofErr w:type="spellEnd"/>
      <w:r>
        <w:rPr>
          <w:color w:val="000000" w:themeColor="text1"/>
          <w:lang w:bidi="ar"/>
        </w:rPr>
        <w:t xml:space="preserve"> can prevent environmenta</w:t>
      </w:r>
      <w:r>
        <w:rPr>
          <w:color w:val="000000" w:themeColor="text1"/>
          <w:lang w:bidi="ar"/>
        </w:rPr>
        <w:t>l degradation.</w:t>
      </w:r>
    </w:p>
    <w:p w14:paraId="62575D2F" w14:textId="77777777" w:rsidR="008E1B27" w:rsidRDefault="003747D4">
      <w:pPr>
        <w:spacing w:line="480" w:lineRule="auto"/>
        <w:rPr>
          <w:color w:val="000000" w:themeColor="text1"/>
        </w:rPr>
      </w:pPr>
      <w:r>
        <w:rPr>
          <w:color w:val="000000" w:themeColor="text1"/>
          <w:lang w:bidi="ar"/>
        </w:rPr>
        <w:t>I believe that environmental protection does not require more time and capital costs.</w:t>
      </w:r>
    </w:p>
    <w:p w14:paraId="4C9EC67D" w14:textId="77777777" w:rsidR="008E1B27" w:rsidRDefault="008E1B27">
      <w:pPr>
        <w:spacing w:line="480" w:lineRule="auto"/>
        <w:rPr>
          <w:i/>
          <w:iCs/>
          <w:color w:val="000000" w:themeColor="text1"/>
        </w:rPr>
      </w:pPr>
    </w:p>
    <w:sectPr w:rsidR="008E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1A152" w14:textId="77777777" w:rsidR="003747D4" w:rsidRDefault="003747D4" w:rsidP="000C6EA4">
      <w:r>
        <w:separator/>
      </w:r>
    </w:p>
  </w:endnote>
  <w:endnote w:type="continuationSeparator" w:id="0">
    <w:p w14:paraId="4935F216" w14:textId="77777777" w:rsidR="003747D4" w:rsidRDefault="003747D4" w:rsidP="000C6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14F5B" w14:textId="77777777" w:rsidR="003747D4" w:rsidRDefault="003747D4" w:rsidP="000C6EA4">
      <w:r>
        <w:separator/>
      </w:r>
    </w:p>
  </w:footnote>
  <w:footnote w:type="continuationSeparator" w:id="0">
    <w:p w14:paraId="2E7C5817" w14:textId="77777777" w:rsidR="003747D4" w:rsidRDefault="003747D4" w:rsidP="000C6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1B27"/>
    <w:rsid w:val="000C6EA4"/>
    <w:rsid w:val="003747D4"/>
    <w:rsid w:val="008E1B27"/>
    <w:rsid w:val="0C5D10A1"/>
    <w:rsid w:val="522B6C29"/>
    <w:rsid w:val="59C3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D92380"/>
  <w15:docId w15:val="{745F0DFD-FCDC-4481-A9F5-198235BC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C6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C6EA4"/>
    <w:rPr>
      <w:kern w:val="2"/>
      <w:sz w:val="18"/>
      <w:szCs w:val="18"/>
    </w:rPr>
  </w:style>
  <w:style w:type="paragraph" w:styleId="a5">
    <w:name w:val="footer"/>
    <w:basedOn w:val="a"/>
    <w:link w:val="a6"/>
    <w:rsid w:val="000C6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C6E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3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3</Words>
  <Characters>2983</Characters>
  <Application>Microsoft Office Word</Application>
  <DocSecurity>0</DocSecurity>
  <Lines>24</Lines>
  <Paragraphs>6</Paragraphs>
  <ScaleCrop>false</ScaleCrop>
  <Company>宁城大侠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唐 大侠</cp:lastModifiedBy>
  <cp:revision>2</cp:revision>
  <dcterms:created xsi:type="dcterms:W3CDTF">2020-07-27T07:45:00Z</dcterms:created>
  <dcterms:modified xsi:type="dcterms:W3CDTF">2020-07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